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880B5" w14:textId="43942496" w:rsidR="0061264E" w:rsidRDefault="00D03E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D03E5D">
        <w:rPr>
          <w:rFonts w:ascii="Times New Roman" w:hAnsi="Times New Roman" w:cs="Times New Roman"/>
          <w:sz w:val="24"/>
          <w:szCs w:val="24"/>
        </w:rPr>
        <w:t xml:space="preserve">able </w:t>
      </w:r>
      <w:r w:rsidR="00EA2F65">
        <w:rPr>
          <w:rFonts w:ascii="Times New Roman" w:hAnsi="Times New Roman" w:cs="Times New Roman"/>
          <w:sz w:val="24"/>
          <w:szCs w:val="24"/>
        </w:rPr>
        <w:t>1</w:t>
      </w:r>
      <w:r w:rsidRPr="00D03E5D">
        <w:rPr>
          <w:rFonts w:ascii="Times New Roman" w:hAnsi="Times New Roman" w:cs="Times New Roman"/>
          <w:sz w:val="24"/>
          <w:szCs w:val="24"/>
        </w:rPr>
        <w:t>. Antibiogram patterns detected from the 33 MCRPE isolates from samples collected in four different years</w:t>
      </w:r>
    </w:p>
    <w:tbl>
      <w:tblPr>
        <w:tblStyle w:val="TableGrid"/>
        <w:tblW w:w="0" w:type="auto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383"/>
        <w:gridCol w:w="1177"/>
        <w:gridCol w:w="1098"/>
        <w:gridCol w:w="1497"/>
        <w:gridCol w:w="1177"/>
        <w:gridCol w:w="1098"/>
        <w:gridCol w:w="857"/>
        <w:gridCol w:w="1177"/>
        <w:gridCol w:w="1098"/>
        <w:gridCol w:w="1103"/>
        <w:gridCol w:w="1177"/>
        <w:gridCol w:w="1098"/>
      </w:tblGrid>
      <w:tr w:rsidR="00D03E5D" w:rsidRPr="00D03E5D" w14:paraId="798C2C51" w14:textId="77777777" w:rsidTr="0076043B">
        <w:trPr>
          <w:trHeight w:val="20"/>
        </w:trPr>
        <w:tc>
          <w:tcPr>
            <w:tcW w:w="0" w:type="auto"/>
            <w:gridSpan w:val="3"/>
          </w:tcPr>
          <w:p w14:paraId="5CFE7C37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gridSpan w:val="3"/>
            <w:vAlign w:val="center"/>
          </w:tcPr>
          <w:p w14:paraId="29F0295E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gridSpan w:val="2"/>
          </w:tcPr>
          <w:p w14:paraId="7D6FB763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</w:tcPr>
          <w:p w14:paraId="41DB52AA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14:paraId="15FF2DC9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Year</w:t>
            </w:r>
          </w:p>
        </w:tc>
      </w:tr>
      <w:tr w:rsidR="00D03E5D" w:rsidRPr="00D03E5D" w14:paraId="0B5A90B8" w14:textId="77777777" w:rsidTr="0076043B">
        <w:trPr>
          <w:trHeight w:val="20"/>
        </w:trPr>
        <w:tc>
          <w:tcPr>
            <w:tcW w:w="0" w:type="auto"/>
            <w:gridSpan w:val="3"/>
          </w:tcPr>
          <w:p w14:paraId="118D1764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0" w:type="auto"/>
            <w:gridSpan w:val="3"/>
          </w:tcPr>
          <w:p w14:paraId="6CC70375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0" w:type="auto"/>
            <w:gridSpan w:val="2"/>
          </w:tcPr>
          <w:p w14:paraId="29DC9F2F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14:paraId="0FD39556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14:paraId="4314ADC1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</w:tr>
      <w:tr w:rsidR="00D03E5D" w:rsidRPr="00D03E5D" w14:paraId="4399A8E8" w14:textId="77777777" w:rsidTr="0076043B">
        <w:trPr>
          <w:trHeight w:val="20"/>
        </w:trPr>
        <w:tc>
          <w:tcPr>
            <w:tcW w:w="0" w:type="auto"/>
          </w:tcPr>
          <w:p w14:paraId="2C6EA0E3" w14:textId="77777777" w:rsidR="00D03E5D" w:rsidRPr="00D03E5D" w:rsidRDefault="00D03E5D" w:rsidP="00D03E5D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B1EE73A" w14:textId="77777777" w:rsidR="00D03E5D" w:rsidRPr="00D03E5D" w:rsidRDefault="00D03E5D" w:rsidP="00D03E5D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Number of ABOs resistant</w:t>
            </w:r>
          </w:p>
        </w:tc>
        <w:tc>
          <w:tcPr>
            <w:tcW w:w="0" w:type="auto"/>
          </w:tcPr>
          <w:p w14:paraId="5B996FD7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Number of isolates</w:t>
            </w:r>
          </w:p>
        </w:tc>
        <w:tc>
          <w:tcPr>
            <w:tcW w:w="0" w:type="auto"/>
            <w:hideMark/>
          </w:tcPr>
          <w:p w14:paraId="286467CB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EEEA4AC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Number of ABOs resistant</w:t>
            </w:r>
          </w:p>
        </w:tc>
        <w:tc>
          <w:tcPr>
            <w:tcW w:w="0" w:type="auto"/>
          </w:tcPr>
          <w:p w14:paraId="143030BB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Number of isolates</w:t>
            </w:r>
          </w:p>
        </w:tc>
        <w:tc>
          <w:tcPr>
            <w:tcW w:w="0" w:type="auto"/>
            <w:hideMark/>
          </w:tcPr>
          <w:p w14:paraId="17CA2C09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2080E4A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Number of ABOs resistant</w:t>
            </w:r>
          </w:p>
        </w:tc>
        <w:tc>
          <w:tcPr>
            <w:tcW w:w="0" w:type="auto"/>
          </w:tcPr>
          <w:p w14:paraId="4A190F7D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Number of isolates</w:t>
            </w:r>
          </w:p>
        </w:tc>
        <w:tc>
          <w:tcPr>
            <w:tcW w:w="0" w:type="auto"/>
          </w:tcPr>
          <w:p w14:paraId="3E7409C0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A6CE57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Number of ABOs resistant</w:t>
            </w:r>
          </w:p>
        </w:tc>
        <w:tc>
          <w:tcPr>
            <w:tcW w:w="0" w:type="auto"/>
          </w:tcPr>
          <w:p w14:paraId="0E468CF1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Number of isolates</w:t>
            </w:r>
          </w:p>
        </w:tc>
      </w:tr>
      <w:tr w:rsidR="00D03E5D" w:rsidRPr="00D03E5D" w14:paraId="2CB60E5F" w14:textId="77777777" w:rsidTr="0076043B">
        <w:trPr>
          <w:trHeight w:val="20"/>
        </w:trPr>
        <w:tc>
          <w:tcPr>
            <w:tcW w:w="0" w:type="auto"/>
          </w:tcPr>
          <w:p w14:paraId="78F19E53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CEX-GEN-CST</w:t>
            </w:r>
          </w:p>
        </w:tc>
        <w:tc>
          <w:tcPr>
            <w:tcW w:w="0" w:type="auto"/>
          </w:tcPr>
          <w:p w14:paraId="6853D262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2BAD9BB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53FDCDD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AMX-AMP-PIP-CEX-GEN-TET-CST*</w:t>
            </w:r>
          </w:p>
        </w:tc>
        <w:tc>
          <w:tcPr>
            <w:tcW w:w="0" w:type="auto"/>
          </w:tcPr>
          <w:p w14:paraId="7E08BC8F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036B595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DE0E3E1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AMP-CST</w:t>
            </w:r>
          </w:p>
        </w:tc>
        <w:tc>
          <w:tcPr>
            <w:tcW w:w="0" w:type="auto"/>
          </w:tcPr>
          <w:p w14:paraId="779304E7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E300DC6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48D4882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AMP-TET-CST</w:t>
            </w:r>
          </w:p>
          <w:p w14:paraId="6B238C6C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CF0C56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B1917E3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</w:tr>
      <w:tr w:rsidR="00D03E5D" w:rsidRPr="00D03E5D" w14:paraId="2801BD51" w14:textId="77777777" w:rsidTr="0076043B">
        <w:trPr>
          <w:trHeight w:val="20"/>
        </w:trPr>
        <w:tc>
          <w:tcPr>
            <w:tcW w:w="0" w:type="auto"/>
          </w:tcPr>
          <w:p w14:paraId="5F52211C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AMX-AMP-TET-CST</w:t>
            </w:r>
          </w:p>
        </w:tc>
        <w:tc>
          <w:tcPr>
            <w:tcW w:w="0" w:type="auto"/>
          </w:tcPr>
          <w:p w14:paraId="6CCD1DC3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3FBC5F1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CE56B05" w14:textId="02954E2F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AMX-AMP-AMC-PIP-CEX-GEN-ENR-MBR-TET-CST</w:t>
            </w:r>
          </w:p>
        </w:tc>
        <w:tc>
          <w:tcPr>
            <w:tcW w:w="0" w:type="auto"/>
          </w:tcPr>
          <w:p w14:paraId="484768B2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7688523F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6C83611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CF1BB2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663643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3C5D77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AMX-AMP-XNL-TET-CST</w:t>
            </w:r>
          </w:p>
          <w:p w14:paraId="73DA6FC0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FE0A92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5E83338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</w:tr>
      <w:tr w:rsidR="00D03E5D" w:rsidRPr="00D03E5D" w14:paraId="4C84E46A" w14:textId="77777777" w:rsidTr="0076043B">
        <w:trPr>
          <w:trHeight w:val="20"/>
        </w:trPr>
        <w:tc>
          <w:tcPr>
            <w:tcW w:w="0" w:type="auto"/>
            <w:hideMark/>
          </w:tcPr>
          <w:p w14:paraId="65C89B53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AMX-AMP-GEN-TET-CST</w:t>
            </w:r>
          </w:p>
        </w:tc>
        <w:tc>
          <w:tcPr>
            <w:tcW w:w="0" w:type="auto"/>
            <w:hideMark/>
          </w:tcPr>
          <w:p w14:paraId="5BFBA341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FB2E83A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6D83DD52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AMX-AMP-PIP-CEX-CPD-INN-CEF-GEN-TET-SXT-CST*</w:t>
            </w:r>
          </w:p>
        </w:tc>
        <w:tc>
          <w:tcPr>
            <w:tcW w:w="0" w:type="auto"/>
            <w:hideMark/>
          </w:tcPr>
          <w:p w14:paraId="76CE9456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6E1DA9B1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303CE49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0D780C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C340AC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94EEF0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AMX-AMP-XNL-GEN-TET-CST</w:t>
            </w:r>
          </w:p>
          <w:p w14:paraId="609F289B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E59DB8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7E08CC4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</w:tr>
      <w:tr w:rsidR="00D03E5D" w:rsidRPr="00D03E5D" w14:paraId="36CDE467" w14:textId="77777777" w:rsidTr="0076043B">
        <w:trPr>
          <w:trHeight w:val="20"/>
        </w:trPr>
        <w:tc>
          <w:tcPr>
            <w:tcW w:w="0" w:type="auto"/>
          </w:tcPr>
          <w:p w14:paraId="213B8C9A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AMX-AMP-PIP-TET-C-CST</w:t>
            </w:r>
          </w:p>
        </w:tc>
        <w:tc>
          <w:tcPr>
            <w:tcW w:w="0" w:type="auto"/>
          </w:tcPr>
          <w:p w14:paraId="048DBE79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CD0E938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58FEB34" w14:textId="2FAA4156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AMX-AMP-PIP-CEX-CPD-INN-CEF-GEN-ENR-MBR-TET-SXT-CST*</w:t>
            </w:r>
          </w:p>
        </w:tc>
        <w:tc>
          <w:tcPr>
            <w:tcW w:w="0" w:type="auto"/>
          </w:tcPr>
          <w:p w14:paraId="7D3EE5E8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7106E213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01BE937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CEB5A1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1AA260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D42240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32E83D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0430B8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D03E5D" w:rsidRPr="00D03E5D" w14:paraId="4668BB67" w14:textId="77777777" w:rsidTr="0076043B">
        <w:trPr>
          <w:trHeight w:val="20"/>
        </w:trPr>
        <w:tc>
          <w:tcPr>
            <w:tcW w:w="0" w:type="auto"/>
          </w:tcPr>
          <w:p w14:paraId="13C009EE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AMX-AMP-PIP-TET-SXT-C-CST</w:t>
            </w:r>
          </w:p>
        </w:tc>
        <w:tc>
          <w:tcPr>
            <w:tcW w:w="0" w:type="auto"/>
          </w:tcPr>
          <w:p w14:paraId="4949A004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288C87E8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2468994" w14:textId="31993F68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AMX-AMP-AMC-PIP-CEX-CPD-INN-CEF-GEN-ENR-MBR-TET-SXT-CST</w:t>
            </w:r>
          </w:p>
        </w:tc>
        <w:tc>
          <w:tcPr>
            <w:tcW w:w="0" w:type="auto"/>
          </w:tcPr>
          <w:p w14:paraId="5718B261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6980153E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1BBDBD7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EDABA9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DF433F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237AFD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32111B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C70071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D03E5D" w:rsidRPr="00D03E5D" w14:paraId="774D0055" w14:textId="77777777" w:rsidTr="0076043B">
        <w:trPr>
          <w:trHeight w:val="20"/>
        </w:trPr>
        <w:tc>
          <w:tcPr>
            <w:tcW w:w="0" w:type="auto"/>
          </w:tcPr>
          <w:p w14:paraId="3AEA3BC7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AMP-AMC-CEX-CEF-C-SXT-CST</w:t>
            </w:r>
          </w:p>
        </w:tc>
        <w:tc>
          <w:tcPr>
            <w:tcW w:w="0" w:type="auto"/>
          </w:tcPr>
          <w:p w14:paraId="47042792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056EE38F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A1C9E6C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F654ED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24CAB6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816DF4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163E834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D0066F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938765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BE1AF0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1C3C96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D03E5D" w:rsidRPr="00D03E5D" w14:paraId="41CD8DFB" w14:textId="77777777" w:rsidTr="0076043B">
        <w:trPr>
          <w:trHeight w:val="20"/>
        </w:trPr>
        <w:tc>
          <w:tcPr>
            <w:tcW w:w="0" w:type="auto"/>
          </w:tcPr>
          <w:p w14:paraId="6012C5C5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AMP-CEX-CEF-GEN-TET-CST</w:t>
            </w:r>
          </w:p>
        </w:tc>
        <w:tc>
          <w:tcPr>
            <w:tcW w:w="0" w:type="auto"/>
          </w:tcPr>
          <w:p w14:paraId="4B3A1160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0DB95E8E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B6D166D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0206D9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CD95F6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FEE41F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82465C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D2341A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25ACE0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65E8A3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9A9832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D03E5D" w:rsidRPr="00D03E5D" w14:paraId="51009A85" w14:textId="77777777" w:rsidTr="0076043B">
        <w:trPr>
          <w:trHeight w:val="20"/>
        </w:trPr>
        <w:tc>
          <w:tcPr>
            <w:tcW w:w="0" w:type="auto"/>
            <w:hideMark/>
          </w:tcPr>
          <w:p w14:paraId="05CCAB88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AMX-AMP-AMC-PIP-CEX-CPD-TET-CST</w:t>
            </w:r>
          </w:p>
        </w:tc>
        <w:tc>
          <w:tcPr>
            <w:tcW w:w="0" w:type="auto"/>
            <w:hideMark/>
          </w:tcPr>
          <w:p w14:paraId="17DD2F9D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B785E26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3C08F8C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4FF375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3BA440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E18EF6F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DA65A67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E6FC9C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75A253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E0FFBA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BF6E8B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D03E5D" w:rsidRPr="00D03E5D" w14:paraId="3E7B5D22" w14:textId="77777777" w:rsidTr="0076043B">
        <w:trPr>
          <w:trHeight w:val="20"/>
        </w:trPr>
        <w:tc>
          <w:tcPr>
            <w:tcW w:w="0" w:type="auto"/>
          </w:tcPr>
          <w:p w14:paraId="1F34B9DC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AMP-AMC-CEX-CEF-CPD-INN-TET-C-SXT-CST</w:t>
            </w:r>
          </w:p>
        </w:tc>
        <w:tc>
          <w:tcPr>
            <w:tcW w:w="0" w:type="auto"/>
          </w:tcPr>
          <w:p w14:paraId="44CAE2B8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366896B8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56ADD92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FC303E1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78A06A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AEB589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7716FE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BA0064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ADC862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ED1917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E857C0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D03E5D" w:rsidRPr="00D03E5D" w14:paraId="7AF98A94" w14:textId="77777777" w:rsidTr="0076043B">
        <w:trPr>
          <w:trHeight w:val="20"/>
        </w:trPr>
        <w:tc>
          <w:tcPr>
            <w:tcW w:w="0" w:type="auto"/>
          </w:tcPr>
          <w:p w14:paraId="1DB0A8E9" w14:textId="5F22575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AMP-CEX-CEF-GEN-ENR-MBR-TET-C-SXT-CST</w:t>
            </w:r>
          </w:p>
        </w:tc>
        <w:tc>
          <w:tcPr>
            <w:tcW w:w="0" w:type="auto"/>
          </w:tcPr>
          <w:p w14:paraId="1D4CB808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233CC607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D85BA14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4092AB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477845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DDDA37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094015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EC1FC7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8BC6F8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5D0257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2FB32E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D03E5D" w:rsidRPr="00D03E5D" w14:paraId="1F0E724D" w14:textId="77777777" w:rsidTr="0076043B">
        <w:trPr>
          <w:trHeight w:val="20"/>
        </w:trPr>
        <w:tc>
          <w:tcPr>
            <w:tcW w:w="0" w:type="auto"/>
          </w:tcPr>
          <w:p w14:paraId="524649AD" w14:textId="437D8749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AMP-AMC-CEX-CEF-GEN-ENR-MBR-TET-C-SXT-CST*</w:t>
            </w:r>
          </w:p>
        </w:tc>
        <w:tc>
          <w:tcPr>
            <w:tcW w:w="0" w:type="auto"/>
          </w:tcPr>
          <w:p w14:paraId="6D8550A1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2E732813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2D536D9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A5E36C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126FBE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15586C4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91FF6A0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4547D8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E1FCB7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A8CAC1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771286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D03E5D" w:rsidRPr="00D03E5D" w14:paraId="36D1769E" w14:textId="77777777" w:rsidTr="0076043B">
        <w:trPr>
          <w:trHeight w:val="20"/>
        </w:trPr>
        <w:tc>
          <w:tcPr>
            <w:tcW w:w="0" w:type="auto"/>
          </w:tcPr>
          <w:p w14:paraId="0843C2BA" w14:textId="41BBDDD3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AMP-CEX-CEF-CPD-INN-GEN-MBR-TET-SXT</w:t>
            </w:r>
          </w:p>
        </w:tc>
        <w:tc>
          <w:tcPr>
            <w:tcW w:w="0" w:type="auto"/>
          </w:tcPr>
          <w:p w14:paraId="2A920960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3F7E7D5E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29C62A7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8182E5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87907E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BEEAA6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3C909D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849440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384473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A6CA84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B40286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D03E5D" w:rsidRPr="00D03E5D" w14:paraId="3240D8F8" w14:textId="77777777" w:rsidTr="0076043B">
        <w:trPr>
          <w:trHeight w:val="20"/>
        </w:trPr>
        <w:tc>
          <w:tcPr>
            <w:tcW w:w="0" w:type="auto"/>
          </w:tcPr>
          <w:p w14:paraId="1CC05E1F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trike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AMX-AMP-AMC-PIP-CEX-CPD-INN-CEF-IMP-C-SXT-CST</w:t>
            </w:r>
          </w:p>
        </w:tc>
        <w:tc>
          <w:tcPr>
            <w:tcW w:w="0" w:type="auto"/>
          </w:tcPr>
          <w:p w14:paraId="1AE7931F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trike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4103C728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8FC1A87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929473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55A65E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4DC2C87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DA522B8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31A0FE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FA1A4D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CFB045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AA3F08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D03E5D" w:rsidRPr="00D03E5D" w14:paraId="6F51C647" w14:textId="77777777" w:rsidTr="0076043B">
        <w:trPr>
          <w:trHeight w:val="20"/>
        </w:trPr>
        <w:tc>
          <w:tcPr>
            <w:tcW w:w="0" w:type="auto"/>
          </w:tcPr>
          <w:p w14:paraId="7CD06B5F" w14:textId="5F39CD7A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AMP-AMC-CEX-CEF-CPD-INN-GEN-ENR-MBR-TET-C-CST*</w:t>
            </w:r>
          </w:p>
        </w:tc>
        <w:tc>
          <w:tcPr>
            <w:tcW w:w="0" w:type="auto"/>
          </w:tcPr>
          <w:p w14:paraId="62B40E13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308CE4C4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E5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8310254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332329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D8C325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C347F8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ACD3BB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437039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34F288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490B3F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141406F" w14:textId="77777777" w:rsidR="00D03E5D" w:rsidRPr="00D03E5D" w:rsidRDefault="00D03E5D" w:rsidP="00D03E5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</w:tbl>
    <w:p w14:paraId="7A02A94F" w14:textId="478CBBC1" w:rsidR="00243D7C" w:rsidRPr="00243D7C" w:rsidRDefault="00243D7C" w:rsidP="00243D7C">
      <w:pPr>
        <w:rPr>
          <w:rFonts w:ascii="Times New Roman" w:hAnsi="Times New Roman" w:cs="Times New Roman"/>
          <w:sz w:val="24"/>
          <w:szCs w:val="24"/>
        </w:rPr>
      </w:pPr>
      <w:r w:rsidRPr="00243D7C">
        <w:rPr>
          <w:rFonts w:ascii="Times New Roman" w:hAnsi="Times New Roman" w:cs="Times New Roman"/>
          <w:sz w:val="24"/>
          <w:szCs w:val="24"/>
        </w:rPr>
        <w:t xml:space="preserve">AMC, amoxicillin–clavulanic acid; AMP, ampicillin; AMX, amoxicillin; C, chloramphenicol; CEX, cephalexin; CPD, cefpodoxime; ENR, enrofloxacin; GEN, gentamicin; MBR, marbofloxacin; PIP, piperacillin; SXT, trimethoprim/sulfamethoxazole; INN, cefovecin; AK, amikacin; IMP, imipenem; TET, tetracycline; XNL, ceftiofur; TOB, tobramycin; NIT, nitrofurantoin, </w:t>
      </w:r>
      <w:r>
        <w:rPr>
          <w:rFonts w:ascii="Times New Roman" w:hAnsi="Times New Roman" w:cs="Times New Roman"/>
          <w:sz w:val="24"/>
          <w:szCs w:val="24"/>
        </w:rPr>
        <w:t xml:space="preserve">CST, colistin; </w:t>
      </w:r>
      <w:r w:rsidRPr="00243D7C">
        <w:rPr>
          <w:rFonts w:ascii="Times New Roman" w:hAnsi="Times New Roman" w:cs="Times New Roman"/>
          <w:sz w:val="24"/>
          <w:szCs w:val="24"/>
        </w:rPr>
        <w:t>* =ESBL</w:t>
      </w:r>
    </w:p>
    <w:p w14:paraId="4F35F7B5" w14:textId="4C59DEE3" w:rsidR="00D03E5D" w:rsidRDefault="00D03E5D">
      <w:pPr>
        <w:rPr>
          <w:rFonts w:ascii="Times New Roman" w:hAnsi="Times New Roman" w:cs="Times New Roman"/>
          <w:sz w:val="24"/>
          <w:szCs w:val="24"/>
        </w:rPr>
        <w:sectPr w:rsidR="00D03E5D" w:rsidSect="00243D7C">
          <w:pgSz w:w="1682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9767215" w14:textId="77A2310B" w:rsidR="0061264E" w:rsidRDefault="003D0864">
      <w:pPr>
        <w:rPr>
          <w:rFonts w:ascii="Times New Roman" w:hAnsi="Times New Roman" w:cs="Times New Roman"/>
          <w:sz w:val="24"/>
          <w:szCs w:val="24"/>
        </w:rPr>
      </w:pPr>
      <w:r w:rsidRPr="003D0864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D0864">
        <w:rPr>
          <w:rFonts w:ascii="Times New Roman" w:hAnsi="Times New Roman" w:cs="Times New Roman"/>
          <w:sz w:val="24"/>
          <w:szCs w:val="24"/>
        </w:rPr>
        <w:t xml:space="preserve">. The minimum inhibitory concentration </w:t>
      </w:r>
      <w:r w:rsidR="00664895">
        <w:rPr>
          <w:rFonts w:ascii="Times New Roman" w:hAnsi="Times New Roman" w:cs="Times New Roman"/>
          <w:sz w:val="24"/>
          <w:szCs w:val="24"/>
        </w:rPr>
        <w:t xml:space="preserve">of colistin </w:t>
      </w:r>
      <w:r w:rsidRPr="003D0864">
        <w:rPr>
          <w:rFonts w:ascii="Times New Roman" w:hAnsi="Times New Roman" w:cs="Times New Roman"/>
          <w:sz w:val="24"/>
          <w:szCs w:val="24"/>
        </w:rPr>
        <w:t>and plasmid replicon profiles of transconjugants</w:t>
      </w:r>
    </w:p>
    <w:tbl>
      <w:tblPr>
        <w:tblpPr w:leftFromText="180" w:rightFromText="180" w:vertAnchor="page" w:horzAnchor="margin" w:tblpXSpec="center" w:tblpY="2611"/>
        <w:tblOverlap w:val="never"/>
        <w:tblW w:w="7548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22"/>
        <w:gridCol w:w="1675"/>
        <w:gridCol w:w="1124"/>
        <w:gridCol w:w="1465"/>
        <w:gridCol w:w="1466"/>
        <w:gridCol w:w="1596"/>
      </w:tblGrid>
      <w:tr w:rsidR="003D0864" w:rsidRPr="003D0864" w14:paraId="7FF22CC3" w14:textId="77777777" w:rsidTr="003D0864">
        <w:trPr>
          <w:trHeight w:val="940"/>
        </w:trPr>
        <w:tc>
          <w:tcPr>
            <w:tcW w:w="189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9420C" w14:textId="77777777" w:rsidR="003D0864" w:rsidRPr="003D0864" w:rsidRDefault="003D0864" w:rsidP="006F6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3D0864">
              <w:rPr>
                <w:rFonts w:ascii="Times New Roman" w:hAnsi="Times New Roman" w:cs="Times New Roman"/>
                <w:sz w:val="24"/>
                <w:szCs w:val="24"/>
              </w:rPr>
              <w:br w:type="page"/>
              <w:t>Donor Strains</w:t>
            </w:r>
          </w:p>
        </w:tc>
        <w:tc>
          <w:tcPr>
            <w:tcW w:w="1124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7A7D6" w14:textId="77777777" w:rsidR="003D0864" w:rsidRPr="003D0864" w:rsidRDefault="003D0864" w:rsidP="006F6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Total number of isolates</w:t>
            </w:r>
          </w:p>
        </w:tc>
        <w:tc>
          <w:tcPr>
            <w:tcW w:w="45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7EC902" w14:textId="77777777" w:rsidR="003D0864" w:rsidRPr="003D0864" w:rsidRDefault="003D0864" w:rsidP="006F6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sz w:val="24"/>
                <w:szCs w:val="24"/>
              </w:rPr>
              <w:t xml:space="preserve">Recipient </w:t>
            </w:r>
            <w:r w:rsidRPr="003D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3D0864">
              <w:rPr>
                <w:rFonts w:ascii="Times New Roman" w:hAnsi="Times New Roman" w:cs="Times New Roman"/>
                <w:sz w:val="24"/>
                <w:szCs w:val="24"/>
              </w:rPr>
              <w:t xml:space="preserve"> J53 ( Transconjugants)</w:t>
            </w:r>
          </w:p>
        </w:tc>
      </w:tr>
      <w:tr w:rsidR="003D0864" w:rsidRPr="003D0864" w14:paraId="45CD3DC6" w14:textId="77777777" w:rsidTr="003D0864">
        <w:trPr>
          <w:trHeight w:val="940"/>
        </w:trPr>
        <w:tc>
          <w:tcPr>
            <w:tcW w:w="1897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AC2948" w14:textId="77777777" w:rsidR="003D0864" w:rsidRPr="003D0864" w:rsidRDefault="003D0864" w:rsidP="006F6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B86D1F" w14:textId="77777777" w:rsidR="003D0864" w:rsidRPr="003D0864" w:rsidRDefault="003D0864" w:rsidP="006F6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13F206A" w14:textId="77777777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Colistin MIC</w:t>
            </w:r>
          </w:p>
          <w:p w14:paraId="1DCB80C4" w14:textId="77777777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317953B" w14:textId="77777777" w:rsidR="003D0864" w:rsidRPr="003D0864" w:rsidRDefault="003D0864" w:rsidP="006F6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cr </w:t>
            </w:r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AC4AA7C" w14:textId="77777777" w:rsidR="003D0864" w:rsidRPr="003D0864" w:rsidRDefault="003D0864" w:rsidP="006F6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Plasmid (Inc)</w:t>
            </w:r>
            <w:r w:rsidRPr="003D0864">
              <w:rPr>
                <w:rFonts w:ascii="Times New Roman" w:hAnsi="Times New Roman" w:cs="Times New Roman"/>
                <w:sz w:val="24"/>
                <w:szCs w:val="24"/>
              </w:rPr>
              <w:br/>
              <w:t>types determined (n)</w:t>
            </w:r>
          </w:p>
        </w:tc>
      </w:tr>
      <w:tr w:rsidR="003D0864" w:rsidRPr="003D0864" w14:paraId="33C1A942" w14:textId="77777777" w:rsidTr="006F626D">
        <w:trPr>
          <w:trHeight w:val="940"/>
        </w:trPr>
        <w:tc>
          <w:tcPr>
            <w:tcW w:w="189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C7AFE4" w14:textId="77777777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Farrowing Sows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B3AB4D" w14:textId="77777777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7BF6AFC" w14:textId="77777777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&gt;4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578205B" w14:textId="77777777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+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C7E48F5" w14:textId="6BC66980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IncFIB</w:t>
            </w:r>
            <w:proofErr w:type="spellEnd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 xml:space="preserve"> (6), </w:t>
            </w:r>
            <w:proofErr w:type="spellStart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IncFIC</w:t>
            </w:r>
            <w:proofErr w:type="spellEnd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  <w:r w:rsidR="00E231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E2314A">
              <w:rPr>
                <w:rFonts w:ascii="Times New Roman" w:hAnsi="Times New Roman" w:cs="Times New Roman"/>
                <w:sz w:val="24"/>
                <w:szCs w:val="24"/>
              </w:rPr>
              <w:t>IncFIA</w:t>
            </w:r>
            <w:proofErr w:type="spellEnd"/>
            <w:r w:rsidR="00E2314A">
              <w:rPr>
                <w:rFonts w:ascii="Times New Roman" w:hAnsi="Times New Roman" w:cs="Times New Roman"/>
                <w:sz w:val="24"/>
                <w:szCs w:val="24"/>
              </w:rPr>
              <w:t xml:space="preserve"> (1),</w:t>
            </w:r>
            <w:r w:rsidRPr="003D08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IncI</w:t>
            </w:r>
            <w:proofErr w:type="spellEnd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 xml:space="preserve"> (4), IncHI2 (2)</w:t>
            </w:r>
          </w:p>
        </w:tc>
      </w:tr>
      <w:tr w:rsidR="003D0864" w:rsidRPr="003D0864" w14:paraId="474C5515" w14:textId="77777777" w:rsidTr="006F626D">
        <w:trPr>
          <w:trHeight w:val="940"/>
        </w:trPr>
        <w:tc>
          <w:tcPr>
            <w:tcW w:w="189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87230B" w14:textId="77777777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Piglets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581D37" w14:textId="77777777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D656DA4" w14:textId="77777777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&gt;4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72C224B" w14:textId="77777777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+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32C5882" w14:textId="77777777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IncI</w:t>
            </w:r>
            <w:proofErr w:type="spellEnd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 xml:space="preserve"> (3), IncHI2 (1), </w:t>
            </w:r>
            <w:proofErr w:type="spellStart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IncFIB</w:t>
            </w:r>
            <w:proofErr w:type="spellEnd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</w:tr>
      <w:tr w:rsidR="003D0864" w:rsidRPr="003D0864" w14:paraId="60080592" w14:textId="77777777" w:rsidTr="006F626D">
        <w:trPr>
          <w:trHeight w:val="940"/>
        </w:trPr>
        <w:tc>
          <w:tcPr>
            <w:tcW w:w="189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68E902" w14:textId="77777777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BFDE87" w14:textId="77777777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8C88AA2" w14:textId="77777777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&gt;4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07B1510" w14:textId="77777777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+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CE3C0BB" w14:textId="4A50A8AA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IncX</w:t>
            </w:r>
            <w:proofErr w:type="spellEnd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 xml:space="preserve"> (3),</w:t>
            </w:r>
            <w:r w:rsidR="00E231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2314A">
              <w:rPr>
                <w:rFonts w:ascii="Times New Roman" w:hAnsi="Times New Roman" w:cs="Times New Roman"/>
                <w:sz w:val="24"/>
                <w:szCs w:val="24"/>
              </w:rPr>
              <w:t>IncFIB</w:t>
            </w:r>
            <w:proofErr w:type="spellEnd"/>
            <w:r w:rsidR="00E2314A">
              <w:rPr>
                <w:rFonts w:ascii="Times New Roman" w:hAnsi="Times New Roman" w:cs="Times New Roman"/>
                <w:sz w:val="24"/>
                <w:szCs w:val="24"/>
              </w:rPr>
              <w:t xml:space="preserve"> (1),</w:t>
            </w:r>
          </w:p>
          <w:p w14:paraId="2865AF6F" w14:textId="77777777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IncI</w:t>
            </w:r>
            <w:proofErr w:type="spellEnd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</w:tr>
      <w:tr w:rsidR="003D0864" w:rsidRPr="003D0864" w14:paraId="7E70EBC4" w14:textId="77777777" w:rsidTr="006F626D">
        <w:trPr>
          <w:trHeight w:val="940"/>
        </w:trPr>
        <w:tc>
          <w:tcPr>
            <w:tcW w:w="189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CAA07C" w14:textId="77777777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7B84D9" w14:textId="77777777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3A43D77" w14:textId="77777777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&gt;4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ED6E6C1" w14:textId="77777777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+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55F62DC" w14:textId="3D0E35C5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IncFIB</w:t>
            </w:r>
            <w:proofErr w:type="spellEnd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 xml:space="preserve"> (4), </w:t>
            </w:r>
            <w:proofErr w:type="spellStart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IncI</w:t>
            </w:r>
            <w:proofErr w:type="spellEnd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 xml:space="preserve"> (1),</w:t>
            </w:r>
          </w:p>
          <w:p w14:paraId="67608F93" w14:textId="77777777" w:rsidR="003D0864" w:rsidRPr="003D0864" w:rsidRDefault="003D0864" w:rsidP="006F6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IncX</w:t>
            </w:r>
            <w:proofErr w:type="spellEnd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 xml:space="preserve"> (1), </w:t>
            </w:r>
            <w:proofErr w:type="spellStart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>IncY</w:t>
            </w:r>
            <w:proofErr w:type="spellEnd"/>
            <w:r w:rsidRPr="003D0864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</w:tr>
      <w:tr w:rsidR="003D0864" w:rsidRPr="003D0864" w14:paraId="3BBCD939" w14:textId="77777777" w:rsidTr="003D0864">
        <w:trPr>
          <w:gridAfter w:val="5"/>
          <w:wAfter w:w="7326" w:type="dxa"/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B796" w14:textId="77777777" w:rsidR="003D0864" w:rsidRPr="003D0864" w:rsidRDefault="003D0864" w:rsidP="003D08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ECD94C8" w14:textId="77777777" w:rsidR="003D0864" w:rsidRDefault="003D08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7F4B0B" w14:textId="20F980C4" w:rsidR="009C0E19" w:rsidRDefault="009020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="008516E9">
        <w:rPr>
          <w:rFonts w:ascii="Times New Roman" w:hAnsi="Times New Roman" w:cs="Times New Roman"/>
          <w:sz w:val="24"/>
          <w:szCs w:val="24"/>
        </w:rPr>
        <w:t xml:space="preserve"> </w:t>
      </w:r>
      <w:r w:rsidR="003D086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="006A11FB">
        <w:rPr>
          <w:rFonts w:ascii="Times New Roman" w:hAnsi="Times New Roman" w:cs="Times New Roman"/>
          <w:sz w:val="24"/>
          <w:szCs w:val="24"/>
        </w:rPr>
        <w:t xml:space="preserve"> </w:t>
      </w:r>
      <w:r w:rsidR="000F12FF">
        <w:rPr>
          <w:rFonts w:ascii="Times New Roman" w:hAnsi="Times New Roman" w:cs="Times New Roman"/>
          <w:sz w:val="24"/>
          <w:szCs w:val="24"/>
        </w:rPr>
        <w:t>M</w:t>
      </w:r>
      <w:r w:rsidR="000F12FF" w:rsidRPr="00C23048">
        <w:rPr>
          <w:rFonts w:ascii="Times New Roman" w:hAnsi="Times New Roman" w:cs="Times New Roman"/>
          <w:sz w:val="24"/>
          <w:szCs w:val="24"/>
        </w:rPr>
        <w:t xml:space="preserve">LST sequence types </w:t>
      </w:r>
      <w:r w:rsidR="000F12FF">
        <w:rPr>
          <w:rFonts w:ascii="Times New Roman" w:hAnsi="Times New Roman" w:cs="Times New Roman"/>
          <w:sz w:val="24"/>
          <w:szCs w:val="24"/>
        </w:rPr>
        <w:t>and s</w:t>
      </w:r>
      <w:r w:rsidR="00C23048">
        <w:rPr>
          <w:rFonts w:ascii="Times New Roman" w:hAnsi="Times New Roman" w:cs="Times New Roman"/>
          <w:sz w:val="24"/>
          <w:szCs w:val="24"/>
        </w:rPr>
        <w:t xml:space="preserve">ource and number </w:t>
      </w:r>
      <w:r w:rsidR="006A11FB" w:rsidRPr="00C23048">
        <w:rPr>
          <w:rFonts w:ascii="Times New Roman" w:hAnsi="Times New Roman" w:cs="Times New Roman"/>
          <w:sz w:val="24"/>
          <w:szCs w:val="24"/>
        </w:rPr>
        <w:t xml:space="preserve">of </w:t>
      </w:r>
      <w:r w:rsidR="008930B4" w:rsidRPr="00C23048">
        <w:rPr>
          <w:rFonts w:ascii="Times New Roman" w:hAnsi="Times New Roman" w:cs="Times New Roman"/>
          <w:sz w:val="24"/>
          <w:szCs w:val="24"/>
        </w:rPr>
        <w:t xml:space="preserve">the </w:t>
      </w:r>
      <w:r w:rsidR="006A11FB" w:rsidRPr="00C23048">
        <w:rPr>
          <w:rFonts w:ascii="Times New Roman" w:hAnsi="Times New Roman" w:cs="Times New Roman"/>
          <w:sz w:val="24"/>
          <w:szCs w:val="24"/>
        </w:rPr>
        <w:t xml:space="preserve">MCRPE isolates </w:t>
      </w:r>
      <w:r w:rsidR="00C23048" w:rsidRPr="00C23048">
        <w:rPr>
          <w:rFonts w:ascii="Times New Roman" w:hAnsi="Times New Roman" w:cs="Times New Roman"/>
          <w:sz w:val="24"/>
          <w:szCs w:val="24"/>
        </w:rPr>
        <w:t>that were representatives of the</w:t>
      </w:r>
      <w:r w:rsidR="005A28A7" w:rsidRPr="00C23048">
        <w:rPr>
          <w:rFonts w:ascii="Times New Roman" w:hAnsi="Times New Roman" w:cs="Times New Roman"/>
          <w:sz w:val="24"/>
          <w:szCs w:val="24"/>
        </w:rPr>
        <w:t xml:space="preserve"> 34 PFGE patterns</w:t>
      </w:r>
    </w:p>
    <w:tbl>
      <w:tblPr>
        <w:tblStyle w:val="TableGrid"/>
        <w:tblpPr w:leftFromText="180" w:rightFromText="180" w:vertAnchor="page" w:horzAnchor="margin" w:tblpXSpec="center" w:tblpY="2271"/>
        <w:tblW w:w="0" w:type="auto"/>
        <w:tblLook w:val="04A0" w:firstRow="1" w:lastRow="0" w:firstColumn="1" w:lastColumn="0" w:noHBand="0" w:noVBand="1"/>
      </w:tblPr>
      <w:tblGrid>
        <w:gridCol w:w="960"/>
        <w:gridCol w:w="2095"/>
        <w:gridCol w:w="1980"/>
        <w:gridCol w:w="2331"/>
      </w:tblGrid>
      <w:tr w:rsidR="003D0864" w:rsidRPr="00B77E61" w14:paraId="175147FA" w14:textId="77777777" w:rsidTr="003D0864">
        <w:trPr>
          <w:trHeight w:val="290"/>
        </w:trPr>
        <w:tc>
          <w:tcPr>
            <w:tcW w:w="960" w:type="dxa"/>
            <w:noWrap/>
            <w:hideMark/>
          </w:tcPr>
          <w:p w14:paraId="100BEB40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095" w:type="dxa"/>
            <w:noWrap/>
            <w:hideMark/>
          </w:tcPr>
          <w:p w14:paraId="344CA827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sz w:val="24"/>
                <w:szCs w:val="24"/>
              </w:rPr>
              <w:t>Sequence Type</w:t>
            </w:r>
          </w:p>
        </w:tc>
        <w:tc>
          <w:tcPr>
            <w:tcW w:w="1980" w:type="dxa"/>
            <w:noWrap/>
            <w:hideMark/>
          </w:tcPr>
          <w:p w14:paraId="7BDBB8F4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331" w:type="dxa"/>
          </w:tcPr>
          <w:p w14:paraId="37537236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isolates tested</w:t>
            </w:r>
          </w:p>
        </w:tc>
      </w:tr>
      <w:tr w:rsidR="003D0864" w:rsidRPr="00B77E61" w14:paraId="098198A6" w14:textId="77777777" w:rsidTr="003D0864">
        <w:trPr>
          <w:trHeight w:val="290"/>
        </w:trPr>
        <w:tc>
          <w:tcPr>
            <w:tcW w:w="960" w:type="dxa"/>
            <w:vMerge w:val="restart"/>
            <w:noWrap/>
            <w:vAlign w:val="center"/>
            <w:hideMark/>
          </w:tcPr>
          <w:p w14:paraId="24430ACD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095" w:type="dxa"/>
            <w:noWrap/>
            <w:vAlign w:val="center"/>
            <w:hideMark/>
          </w:tcPr>
          <w:p w14:paraId="3B02312A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980" w:type="dxa"/>
            <w:noWrap/>
            <w:vAlign w:val="center"/>
            <w:hideMark/>
          </w:tcPr>
          <w:p w14:paraId="5E24F82A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2331" w:type="dxa"/>
          </w:tcPr>
          <w:p w14:paraId="4B515047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D0864" w:rsidRPr="00B77E61" w14:paraId="47237761" w14:textId="77777777" w:rsidTr="003D0864">
        <w:trPr>
          <w:trHeight w:val="290"/>
        </w:trPr>
        <w:tc>
          <w:tcPr>
            <w:tcW w:w="960" w:type="dxa"/>
            <w:vMerge/>
            <w:hideMark/>
          </w:tcPr>
          <w:p w14:paraId="4BC9DE83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vAlign w:val="center"/>
            <w:hideMark/>
          </w:tcPr>
          <w:p w14:paraId="1A6A2900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980" w:type="dxa"/>
            <w:noWrap/>
            <w:vAlign w:val="center"/>
            <w:hideMark/>
          </w:tcPr>
          <w:p w14:paraId="75B39D91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331" w:type="dxa"/>
          </w:tcPr>
          <w:p w14:paraId="06B0C934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0864" w:rsidRPr="00B77E61" w14:paraId="35AFCA00" w14:textId="77777777" w:rsidTr="003D0864">
        <w:trPr>
          <w:trHeight w:val="290"/>
        </w:trPr>
        <w:tc>
          <w:tcPr>
            <w:tcW w:w="960" w:type="dxa"/>
            <w:vMerge/>
            <w:hideMark/>
          </w:tcPr>
          <w:p w14:paraId="36A79383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noWrap/>
            <w:vAlign w:val="center"/>
            <w:hideMark/>
          </w:tcPr>
          <w:p w14:paraId="55D2E92C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1</w:t>
            </w:r>
          </w:p>
        </w:tc>
        <w:tc>
          <w:tcPr>
            <w:tcW w:w="1980" w:type="dxa"/>
            <w:noWrap/>
            <w:vAlign w:val="center"/>
            <w:hideMark/>
          </w:tcPr>
          <w:p w14:paraId="17481BFF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2331" w:type="dxa"/>
          </w:tcPr>
          <w:p w14:paraId="4466C567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0864" w:rsidRPr="00B77E61" w14:paraId="71A1A55A" w14:textId="77777777" w:rsidTr="003D0864">
        <w:trPr>
          <w:trHeight w:val="290"/>
        </w:trPr>
        <w:tc>
          <w:tcPr>
            <w:tcW w:w="960" w:type="dxa"/>
            <w:vMerge/>
            <w:hideMark/>
          </w:tcPr>
          <w:p w14:paraId="33E523B7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noWrap/>
            <w:vAlign w:val="center"/>
            <w:hideMark/>
          </w:tcPr>
          <w:p w14:paraId="7897E26B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9</w:t>
            </w:r>
          </w:p>
        </w:tc>
        <w:tc>
          <w:tcPr>
            <w:tcW w:w="1980" w:type="dxa"/>
            <w:noWrap/>
            <w:vAlign w:val="center"/>
            <w:hideMark/>
          </w:tcPr>
          <w:p w14:paraId="75D612E3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2331" w:type="dxa"/>
          </w:tcPr>
          <w:p w14:paraId="309F7D96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0864" w:rsidRPr="00B77E61" w14:paraId="22ADA70B" w14:textId="77777777" w:rsidTr="003D0864">
        <w:trPr>
          <w:trHeight w:val="290"/>
        </w:trPr>
        <w:tc>
          <w:tcPr>
            <w:tcW w:w="960" w:type="dxa"/>
            <w:vMerge/>
            <w:hideMark/>
          </w:tcPr>
          <w:p w14:paraId="615160EF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noWrap/>
            <w:vAlign w:val="center"/>
            <w:hideMark/>
          </w:tcPr>
          <w:p w14:paraId="0A0098C1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192</w:t>
            </w:r>
          </w:p>
        </w:tc>
        <w:tc>
          <w:tcPr>
            <w:tcW w:w="1980" w:type="dxa"/>
            <w:noWrap/>
            <w:vAlign w:val="center"/>
            <w:hideMark/>
          </w:tcPr>
          <w:p w14:paraId="53F0D51E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2331" w:type="dxa"/>
          </w:tcPr>
          <w:p w14:paraId="592CB1CB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D0864" w:rsidRPr="00B77E61" w14:paraId="3940FF43" w14:textId="77777777" w:rsidTr="003D0864">
        <w:trPr>
          <w:trHeight w:val="290"/>
        </w:trPr>
        <w:tc>
          <w:tcPr>
            <w:tcW w:w="960" w:type="dxa"/>
            <w:vMerge/>
            <w:hideMark/>
          </w:tcPr>
          <w:p w14:paraId="7AEE12DB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noWrap/>
            <w:vAlign w:val="center"/>
            <w:hideMark/>
          </w:tcPr>
          <w:p w14:paraId="1A564ECD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7</w:t>
            </w:r>
          </w:p>
        </w:tc>
        <w:tc>
          <w:tcPr>
            <w:tcW w:w="1980" w:type="dxa"/>
            <w:noWrap/>
            <w:vAlign w:val="center"/>
            <w:hideMark/>
          </w:tcPr>
          <w:p w14:paraId="7C19D008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2331" w:type="dxa"/>
          </w:tcPr>
          <w:p w14:paraId="054EC0A4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0864" w:rsidRPr="00B77E61" w14:paraId="0FB696B3" w14:textId="77777777" w:rsidTr="003D0864">
        <w:trPr>
          <w:trHeight w:val="290"/>
        </w:trPr>
        <w:tc>
          <w:tcPr>
            <w:tcW w:w="960" w:type="dxa"/>
            <w:vMerge/>
            <w:hideMark/>
          </w:tcPr>
          <w:p w14:paraId="0D8D8336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noWrap/>
            <w:vAlign w:val="center"/>
            <w:hideMark/>
          </w:tcPr>
          <w:p w14:paraId="08EF683E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14</w:t>
            </w:r>
          </w:p>
        </w:tc>
        <w:tc>
          <w:tcPr>
            <w:tcW w:w="1980" w:type="dxa"/>
            <w:noWrap/>
            <w:vAlign w:val="center"/>
            <w:hideMark/>
          </w:tcPr>
          <w:p w14:paraId="637EB9C9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2331" w:type="dxa"/>
          </w:tcPr>
          <w:p w14:paraId="0FAA34C1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D0864" w:rsidRPr="00B77E61" w14:paraId="577550F0" w14:textId="77777777" w:rsidTr="003D0864">
        <w:trPr>
          <w:trHeight w:val="290"/>
        </w:trPr>
        <w:tc>
          <w:tcPr>
            <w:tcW w:w="960" w:type="dxa"/>
            <w:vMerge/>
          </w:tcPr>
          <w:p w14:paraId="6AC0088C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noWrap/>
            <w:vAlign w:val="center"/>
          </w:tcPr>
          <w:p w14:paraId="6414D38D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3</w:t>
            </w:r>
          </w:p>
        </w:tc>
        <w:tc>
          <w:tcPr>
            <w:tcW w:w="1980" w:type="dxa"/>
            <w:noWrap/>
            <w:vAlign w:val="center"/>
          </w:tcPr>
          <w:p w14:paraId="0E04A942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  <w:tc>
          <w:tcPr>
            <w:tcW w:w="2331" w:type="dxa"/>
          </w:tcPr>
          <w:p w14:paraId="63DE0511" w14:textId="77777777" w:rsidR="003D0864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0864" w:rsidRPr="00B77E61" w14:paraId="2C354156" w14:textId="77777777" w:rsidTr="003D0864">
        <w:trPr>
          <w:trHeight w:val="290"/>
        </w:trPr>
        <w:tc>
          <w:tcPr>
            <w:tcW w:w="960" w:type="dxa"/>
            <w:vMerge/>
          </w:tcPr>
          <w:p w14:paraId="4AAEF961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noWrap/>
            <w:vAlign w:val="center"/>
          </w:tcPr>
          <w:p w14:paraId="35A1D12F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9</w:t>
            </w:r>
          </w:p>
        </w:tc>
        <w:tc>
          <w:tcPr>
            <w:tcW w:w="1980" w:type="dxa"/>
            <w:noWrap/>
            <w:vAlign w:val="center"/>
          </w:tcPr>
          <w:p w14:paraId="1BE2D4D7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  <w:tc>
          <w:tcPr>
            <w:tcW w:w="2331" w:type="dxa"/>
          </w:tcPr>
          <w:p w14:paraId="680BEAA2" w14:textId="77777777" w:rsidR="003D0864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0864" w:rsidRPr="00B77E61" w14:paraId="00B5F39B" w14:textId="77777777" w:rsidTr="003D0864">
        <w:trPr>
          <w:trHeight w:val="290"/>
        </w:trPr>
        <w:tc>
          <w:tcPr>
            <w:tcW w:w="960" w:type="dxa"/>
            <w:vMerge/>
          </w:tcPr>
          <w:p w14:paraId="12185D15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noWrap/>
            <w:vAlign w:val="center"/>
          </w:tcPr>
          <w:p w14:paraId="4BB7A421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5</w:t>
            </w:r>
          </w:p>
        </w:tc>
        <w:tc>
          <w:tcPr>
            <w:tcW w:w="1980" w:type="dxa"/>
            <w:noWrap/>
            <w:vAlign w:val="center"/>
          </w:tcPr>
          <w:p w14:paraId="5F2053FD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331" w:type="dxa"/>
          </w:tcPr>
          <w:p w14:paraId="7642EE1E" w14:textId="77777777" w:rsidR="003D0864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0864" w:rsidRPr="00B77E61" w14:paraId="1E399C55" w14:textId="77777777" w:rsidTr="003D0864">
        <w:trPr>
          <w:trHeight w:val="290"/>
        </w:trPr>
        <w:tc>
          <w:tcPr>
            <w:tcW w:w="960" w:type="dxa"/>
            <w:vMerge/>
          </w:tcPr>
          <w:p w14:paraId="5F4F3AC7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noWrap/>
            <w:vAlign w:val="center"/>
          </w:tcPr>
          <w:p w14:paraId="7D8ECA58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 ST</w:t>
            </w:r>
          </w:p>
        </w:tc>
        <w:tc>
          <w:tcPr>
            <w:tcW w:w="1980" w:type="dxa"/>
            <w:noWrap/>
            <w:vAlign w:val="center"/>
          </w:tcPr>
          <w:p w14:paraId="69F58668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331" w:type="dxa"/>
          </w:tcPr>
          <w:p w14:paraId="0B32281D" w14:textId="77777777" w:rsidR="003D0864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0864" w:rsidRPr="00B77E61" w14:paraId="6E0EA646" w14:textId="77777777" w:rsidTr="003D0864">
        <w:trPr>
          <w:trHeight w:val="290"/>
        </w:trPr>
        <w:tc>
          <w:tcPr>
            <w:tcW w:w="960" w:type="dxa"/>
            <w:vMerge w:val="restart"/>
            <w:noWrap/>
            <w:vAlign w:val="center"/>
            <w:hideMark/>
          </w:tcPr>
          <w:p w14:paraId="232F1A69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  <w:p w14:paraId="6114E417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7F3E2A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80BC1C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noWrap/>
            <w:vAlign w:val="center"/>
            <w:hideMark/>
          </w:tcPr>
          <w:p w14:paraId="62BD328C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1</w:t>
            </w:r>
          </w:p>
        </w:tc>
        <w:tc>
          <w:tcPr>
            <w:tcW w:w="1980" w:type="dxa"/>
            <w:noWrap/>
            <w:vAlign w:val="center"/>
            <w:hideMark/>
          </w:tcPr>
          <w:p w14:paraId="0F48FD6E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2331" w:type="dxa"/>
          </w:tcPr>
          <w:p w14:paraId="7E2F0CE5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D0864" w:rsidRPr="00B77E61" w14:paraId="2D482F11" w14:textId="77777777" w:rsidTr="003D0864">
        <w:trPr>
          <w:trHeight w:val="290"/>
        </w:trPr>
        <w:tc>
          <w:tcPr>
            <w:tcW w:w="960" w:type="dxa"/>
            <w:vMerge/>
          </w:tcPr>
          <w:p w14:paraId="430DB9A6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vAlign w:val="center"/>
          </w:tcPr>
          <w:p w14:paraId="0097F6A4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1</w:t>
            </w:r>
          </w:p>
        </w:tc>
        <w:tc>
          <w:tcPr>
            <w:tcW w:w="1980" w:type="dxa"/>
            <w:noWrap/>
            <w:vAlign w:val="center"/>
          </w:tcPr>
          <w:p w14:paraId="60DDA32E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  <w:tc>
          <w:tcPr>
            <w:tcW w:w="2331" w:type="dxa"/>
          </w:tcPr>
          <w:p w14:paraId="31C9FEFE" w14:textId="77777777" w:rsidR="003D0864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0864" w:rsidRPr="00B77E61" w14:paraId="67A4233C" w14:textId="77777777" w:rsidTr="003D0864">
        <w:trPr>
          <w:trHeight w:val="290"/>
        </w:trPr>
        <w:tc>
          <w:tcPr>
            <w:tcW w:w="960" w:type="dxa"/>
            <w:vMerge/>
            <w:noWrap/>
            <w:hideMark/>
          </w:tcPr>
          <w:p w14:paraId="45425C04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noWrap/>
            <w:vAlign w:val="center"/>
            <w:hideMark/>
          </w:tcPr>
          <w:p w14:paraId="1DD0F22D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44</w:t>
            </w:r>
          </w:p>
        </w:tc>
        <w:tc>
          <w:tcPr>
            <w:tcW w:w="1980" w:type="dxa"/>
            <w:noWrap/>
            <w:vAlign w:val="center"/>
            <w:hideMark/>
          </w:tcPr>
          <w:p w14:paraId="73E77153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2331" w:type="dxa"/>
          </w:tcPr>
          <w:p w14:paraId="10F37A36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D0864" w:rsidRPr="00B77E61" w14:paraId="64B9F28D" w14:textId="77777777" w:rsidTr="003D0864">
        <w:trPr>
          <w:trHeight w:val="290"/>
        </w:trPr>
        <w:tc>
          <w:tcPr>
            <w:tcW w:w="960" w:type="dxa"/>
            <w:vMerge/>
            <w:noWrap/>
            <w:hideMark/>
          </w:tcPr>
          <w:p w14:paraId="1EE8A8CA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noWrap/>
            <w:vAlign w:val="center"/>
            <w:hideMark/>
          </w:tcPr>
          <w:p w14:paraId="5EA007C0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02</w:t>
            </w:r>
          </w:p>
        </w:tc>
        <w:tc>
          <w:tcPr>
            <w:tcW w:w="1980" w:type="dxa"/>
            <w:noWrap/>
            <w:vAlign w:val="center"/>
            <w:hideMark/>
          </w:tcPr>
          <w:p w14:paraId="3C563DB2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2331" w:type="dxa"/>
          </w:tcPr>
          <w:p w14:paraId="5389B38C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0864" w:rsidRPr="00B77E61" w14:paraId="2346640F" w14:textId="77777777" w:rsidTr="003D0864">
        <w:trPr>
          <w:trHeight w:val="290"/>
        </w:trPr>
        <w:tc>
          <w:tcPr>
            <w:tcW w:w="960" w:type="dxa"/>
            <w:vMerge/>
            <w:noWrap/>
            <w:hideMark/>
          </w:tcPr>
          <w:p w14:paraId="4C9AEC41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noWrap/>
            <w:vAlign w:val="center"/>
            <w:hideMark/>
          </w:tcPr>
          <w:p w14:paraId="6E665C11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3</w:t>
            </w:r>
          </w:p>
        </w:tc>
        <w:tc>
          <w:tcPr>
            <w:tcW w:w="1980" w:type="dxa"/>
            <w:noWrap/>
            <w:vAlign w:val="center"/>
            <w:hideMark/>
          </w:tcPr>
          <w:p w14:paraId="67E6EBF0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2331" w:type="dxa"/>
          </w:tcPr>
          <w:p w14:paraId="20F64875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D0864" w:rsidRPr="00B77E61" w14:paraId="2EF5FB27" w14:textId="77777777" w:rsidTr="003D0864">
        <w:trPr>
          <w:trHeight w:val="290"/>
        </w:trPr>
        <w:tc>
          <w:tcPr>
            <w:tcW w:w="960" w:type="dxa"/>
            <w:noWrap/>
          </w:tcPr>
          <w:p w14:paraId="5E7945B9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095" w:type="dxa"/>
            <w:noWrap/>
            <w:vAlign w:val="center"/>
          </w:tcPr>
          <w:p w14:paraId="6D74C5D6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w </w:t>
            </w:r>
            <w:r w:rsidRPr="006A11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</w:t>
            </w:r>
          </w:p>
        </w:tc>
        <w:tc>
          <w:tcPr>
            <w:tcW w:w="1980" w:type="dxa"/>
            <w:noWrap/>
            <w:vAlign w:val="center"/>
          </w:tcPr>
          <w:p w14:paraId="33D697B5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2331" w:type="dxa"/>
          </w:tcPr>
          <w:p w14:paraId="4A86C30F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D0864" w:rsidRPr="00B77E61" w14:paraId="11BC86D2" w14:textId="77777777" w:rsidTr="003D0864">
        <w:trPr>
          <w:trHeight w:val="290"/>
        </w:trPr>
        <w:tc>
          <w:tcPr>
            <w:tcW w:w="960" w:type="dxa"/>
            <w:vMerge w:val="restart"/>
            <w:noWrap/>
            <w:vAlign w:val="center"/>
          </w:tcPr>
          <w:p w14:paraId="2DB0E5CE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766CD31E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345</w:t>
            </w:r>
          </w:p>
        </w:tc>
        <w:tc>
          <w:tcPr>
            <w:tcW w:w="1980" w:type="dxa"/>
            <w:noWrap/>
            <w:vAlign w:val="center"/>
          </w:tcPr>
          <w:p w14:paraId="47EC2A72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2331" w:type="dxa"/>
          </w:tcPr>
          <w:p w14:paraId="4A253DB1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D0864" w:rsidRPr="00B77E61" w14:paraId="53B3413B" w14:textId="77777777" w:rsidTr="003D0864">
        <w:trPr>
          <w:trHeight w:val="290"/>
        </w:trPr>
        <w:tc>
          <w:tcPr>
            <w:tcW w:w="960" w:type="dxa"/>
            <w:vMerge/>
            <w:noWrap/>
            <w:vAlign w:val="center"/>
          </w:tcPr>
          <w:p w14:paraId="088CDFC3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1F70FB88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345</w:t>
            </w:r>
          </w:p>
        </w:tc>
        <w:tc>
          <w:tcPr>
            <w:tcW w:w="1980" w:type="dxa"/>
            <w:noWrap/>
            <w:vAlign w:val="center"/>
          </w:tcPr>
          <w:p w14:paraId="4C6E5304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  <w:tc>
          <w:tcPr>
            <w:tcW w:w="2331" w:type="dxa"/>
          </w:tcPr>
          <w:p w14:paraId="3F73ACA6" w14:textId="77777777" w:rsidR="003D0864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D0864" w:rsidRPr="00B77E61" w14:paraId="034CEF6A" w14:textId="77777777" w:rsidTr="003D0864">
        <w:trPr>
          <w:trHeight w:val="290"/>
        </w:trPr>
        <w:tc>
          <w:tcPr>
            <w:tcW w:w="960" w:type="dxa"/>
            <w:vMerge/>
            <w:noWrap/>
          </w:tcPr>
          <w:p w14:paraId="1EDA67FA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3BD398BE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218</w:t>
            </w:r>
          </w:p>
        </w:tc>
        <w:tc>
          <w:tcPr>
            <w:tcW w:w="1980" w:type="dxa"/>
            <w:noWrap/>
            <w:vAlign w:val="center"/>
          </w:tcPr>
          <w:p w14:paraId="3F979055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2331" w:type="dxa"/>
          </w:tcPr>
          <w:p w14:paraId="3488E884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D0864" w:rsidRPr="00B77E61" w14:paraId="4EA2105B" w14:textId="77777777" w:rsidTr="003D0864">
        <w:trPr>
          <w:trHeight w:val="290"/>
        </w:trPr>
        <w:tc>
          <w:tcPr>
            <w:tcW w:w="960" w:type="dxa"/>
            <w:vMerge/>
            <w:noWrap/>
          </w:tcPr>
          <w:p w14:paraId="398978B8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69E9020F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1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14</w:t>
            </w:r>
          </w:p>
        </w:tc>
        <w:tc>
          <w:tcPr>
            <w:tcW w:w="1980" w:type="dxa"/>
            <w:noWrap/>
            <w:vAlign w:val="center"/>
          </w:tcPr>
          <w:p w14:paraId="2B00FAC7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A11FB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2331" w:type="dxa"/>
          </w:tcPr>
          <w:p w14:paraId="5FA16B66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0864" w:rsidRPr="00B77E61" w14:paraId="267A52F4" w14:textId="77777777" w:rsidTr="003D0864">
        <w:trPr>
          <w:trHeight w:val="290"/>
        </w:trPr>
        <w:tc>
          <w:tcPr>
            <w:tcW w:w="960" w:type="dxa"/>
            <w:vMerge/>
            <w:noWrap/>
          </w:tcPr>
          <w:p w14:paraId="3A5A46E7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345EEF93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0" w:type="dxa"/>
            <w:noWrap/>
            <w:vAlign w:val="center"/>
          </w:tcPr>
          <w:p w14:paraId="3919A435" w14:textId="77777777" w:rsidR="003D0864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  <w:tc>
          <w:tcPr>
            <w:tcW w:w="2331" w:type="dxa"/>
          </w:tcPr>
          <w:p w14:paraId="27BD5BDF" w14:textId="77777777" w:rsidR="003D0864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0864" w:rsidRPr="00B77E61" w14:paraId="4590A1F3" w14:textId="77777777" w:rsidTr="003D0864">
        <w:trPr>
          <w:trHeight w:val="290"/>
        </w:trPr>
        <w:tc>
          <w:tcPr>
            <w:tcW w:w="960" w:type="dxa"/>
            <w:vMerge/>
            <w:noWrap/>
          </w:tcPr>
          <w:p w14:paraId="3DCD256B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02215E5B" w14:textId="77777777" w:rsidR="003D0864" w:rsidRPr="006A11FB" w:rsidRDefault="003D0864" w:rsidP="003D086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3</w:t>
            </w:r>
          </w:p>
        </w:tc>
        <w:tc>
          <w:tcPr>
            <w:tcW w:w="1980" w:type="dxa"/>
            <w:noWrap/>
            <w:vAlign w:val="center"/>
          </w:tcPr>
          <w:p w14:paraId="552D6C6C" w14:textId="77777777" w:rsidR="003D0864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  <w:tc>
          <w:tcPr>
            <w:tcW w:w="2331" w:type="dxa"/>
          </w:tcPr>
          <w:p w14:paraId="4AA56140" w14:textId="77777777" w:rsidR="003D0864" w:rsidRDefault="003D0864" w:rsidP="003D0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6C45BBA" w14:textId="15FFEDCD" w:rsidR="003D0864" w:rsidRDefault="003D0864" w:rsidP="006F626D">
      <w:pPr>
        <w:rPr>
          <w:rFonts w:ascii="Times New Roman" w:hAnsi="Times New Roman" w:cs="Times New Roman"/>
          <w:sz w:val="24"/>
          <w:szCs w:val="24"/>
        </w:rPr>
      </w:pPr>
    </w:p>
    <w:sectPr w:rsidR="003D0864" w:rsidSect="00C23048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23C44" w14:textId="77777777" w:rsidR="008C0619" w:rsidRDefault="008C0619" w:rsidP="00A10E82">
      <w:pPr>
        <w:spacing w:after="0" w:line="240" w:lineRule="auto"/>
      </w:pPr>
      <w:r>
        <w:separator/>
      </w:r>
    </w:p>
  </w:endnote>
  <w:endnote w:type="continuationSeparator" w:id="0">
    <w:p w14:paraId="655A1235" w14:textId="77777777" w:rsidR="008C0619" w:rsidRDefault="008C0619" w:rsidP="00A10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0BAD2" w14:textId="77777777" w:rsidR="008C0619" w:rsidRDefault="008C0619" w:rsidP="00A10E82">
      <w:pPr>
        <w:spacing w:after="0" w:line="240" w:lineRule="auto"/>
      </w:pPr>
      <w:r>
        <w:separator/>
      </w:r>
    </w:p>
  </w:footnote>
  <w:footnote w:type="continuationSeparator" w:id="0">
    <w:p w14:paraId="10CEE983" w14:textId="77777777" w:rsidR="008C0619" w:rsidRDefault="008C0619" w:rsidP="00A10E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D22"/>
    <w:rsid w:val="00001C93"/>
    <w:rsid w:val="00004BB0"/>
    <w:rsid w:val="00006B14"/>
    <w:rsid w:val="000126CF"/>
    <w:rsid w:val="00054C9C"/>
    <w:rsid w:val="00065536"/>
    <w:rsid w:val="000E4B85"/>
    <w:rsid w:val="000E4CF1"/>
    <w:rsid w:val="000F01FF"/>
    <w:rsid w:val="000F12FF"/>
    <w:rsid w:val="000F2A74"/>
    <w:rsid w:val="00120EAC"/>
    <w:rsid w:val="001428C2"/>
    <w:rsid w:val="00153A4F"/>
    <w:rsid w:val="001B541F"/>
    <w:rsid w:val="002041F4"/>
    <w:rsid w:val="00207987"/>
    <w:rsid w:val="00220027"/>
    <w:rsid w:val="00232284"/>
    <w:rsid w:val="00243D7C"/>
    <w:rsid w:val="00267A8F"/>
    <w:rsid w:val="00275DCC"/>
    <w:rsid w:val="0031683D"/>
    <w:rsid w:val="00337D21"/>
    <w:rsid w:val="003C7F82"/>
    <w:rsid w:val="003D0864"/>
    <w:rsid w:val="003D6EBF"/>
    <w:rsid w:val="003E5CC9"/>
    <w:rsid w:val="0041799C"/>
    <w:rsid w:val="004363C3"/>
    <w:rsid w:val="004725E2"/>
    <w:rsid w:val="00494794"/>
    <w:rsid w:val="004B36CF"/>
    <w:rsid w:val="004F37A9"/>
    <w:rsid w:val="00521D55"/>
    <w:rsid w:val="005A28A7"/>
    <w:rsid w:val="005A440E"/>
    <w:rsid w:val="005A6ED5"/>
    <w:rsid w:val="005C2806"/>
    <w:rsid w:val="0061264E"/>
    <w:rsid w:val="00663F8D"/>
    <w:rsid w:val="00664895"/>
    <w:rsid w:val="006A11FB"/>
    <w:rsid w:val="006F626D"/>
    <w:rsid w:val="007121FA"/>
    <w:rsid w:val="00722314"/>
    <w:rsid w:val="007D5D22"/>
    <w:rsid w:val="007F063E"/>
    <w:rsid w:val="008516E9"/>
    <w:rsid w:val="008930B4"/>
    <w:rsid w:val="008B5777"/>
    <w:rsid w:val="008C0619"/>
    <w:rsid w:val="008F6AE0"/>
    <w:rsid w:val="0090203F"/>
    <w:rsid w:val="009B2D49"/>
    <w:rsid w:val="009C0E19"/>
    <w:rsid w:val="00A10E82"/>
    <w:rsid w:val="00A835EB"/>
    <w:rsid w:val="00A8426D"/>
    <w:rsid w:val="00AC427D"/>
    <w:rsid w:val="00B45FF3"/>
    <w:rsid w:val="00B51D4D"/>
    <w:rsid w:val="00B52E6C"/>
    <w:rsid w:val="00BC28A4"/>
    <w:rsid w:val="00C23048"/>
    <w:rsid w:val="00C459EB"/>
    <w:rsid w:val="00C54136"/>
    <w:rsid w:val="00C60740"/>
    <w:rsid w:val="00C73D7D"/>
    <w:rsid w:val="00CA408F"/>
    <w:rsid w:val="00CE3ED0"/>
    <w:rsid w:val="00CE5F97"/>
    <w:rsid w:val="00D03E5D"/>
    <w:rsid w:val="00D33EFE"/>
    <w:rsid w:val="00D7423E"/>
    <w:rsid w:val="00D848FD"/>
    <w:rsid w:val="00DA5241"/>
    <w:rsid w:val="00E2314A"/>
    <w:rsid w:val="00E43740"/>
    <w:rsid w:val="00E47016"/>
    <w:rsid w:val="00E92B11"/>
    <w:rsid w:val="00EA2F65"/>
    <w:rsid w:val="00EA648D"/>
    <w:rsid w:val="00EB6542"/>
    <w:rsid w:val="00EC77CC"/>
    <w:rsid w:val="00EE09C7"/>
    <w:rsid w:val="00EE4D25"/>
    <w:rsid w:val="00EE6112"/>
    <w:rsid w:val="00F4410D"/>
    <w:rsid w:val="00F65F47"/>
    <w:rsid w:val="00F977FB"/>
    <w:rsid w:val="00FA2B85"/>
    <w:rsid w:val="00FD3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C1805"/>
  <w15:chartTrackingRefBased/>
  <w15:docId w15:val="{E38891AB-42E0-403C-BA71-58FC2A8F2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0E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E82"/>
  </w:style>
  <w:style w:type="paragraph" w:styleId="Footer">
    <w:name w:val="footer"/>
    <w:basedOn w:val="Normal"/>
    <w:link w:val="FooterChar"/>
    <w:uiPriority w:val="99"/>
    <w:unhideWhenUsed/>
    <w:rsid w:val="00A10E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E82"/>
  </w:style>
  <w:style w:type="paragraph" w:styleId="BalloonText">
    <w:name w:val="Balloon Text"/>
    <w:basedOn w:val="Normal"/>
    <w:link w:val="BalloonTextChar"/>
    <w:uiPriority w:val="99"/>
    <w:semiHidden/>
    <w:unhideWhenUsed/>
    <w:rsid w:val="00B51D4D"/>
    <w:pPr>
      <w:spacing w:after="0" w:line="240" w:lineRule="auto"/>
    </w:pPr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D4D"/>
    <w:rPr>
      <w:rFonts w:ascii="Times New Roman" w:hAnsi="Times New Roman" w:cs="Mangal"/>
      <w:sz w:val="18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E3E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ED0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ED0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ED0"/>
    <w:rPr>
      <w:b/>
      <w:bCs/>
      <w:sz w:val="20"/>
      <w:szCs w:val="18"/>
    </w:rPr>
  </w:style>
  <w:style w:type="paragraph" w:styleId="Revision">
    <w:name w:val="Revision"/>
    <w:hidden/>
    <w:uiPriority w:val="99"/>
    <w:semiHidden/>
    <w:rsid w:val="00EA2F65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50E127-92B4-4335-8242-EFD7FBAB8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ai oo Khine</dc:creator>
  <cp:keywords/>
  <dc:description/>
  <cp:lastModifiedBy>Nwai oo Khine</cp:lastModifiedBy>
  <cp:revision>9</cp:revision>
  <dcterms:created xsi:type="dcterms:W3CDTF">2021-09-27T11:54:00Z</dcterms:created>
  <dcterms:modified xsi:type="dcterms:W3CDTF">2022-02-12T03:02:00Z</dcterms:modified>
</cp:coreProperties>
</file>